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87811" w14:textId="52072B34" w:rsidR="007371BF" w:rsidRPr="004D1E73" w:rsidRDefault="00776573" w:rsidP="004D1E73">
      <w:pPr>
        <w:spacing w:line="360" w:lineRule="auto"/>
        <w:ind w:firstLineChars="200" w:firstLine="400"/>
        <w:jc w:val="center"/>
        <w:rPr>
          <w:rFonts w:ascii="Times New Roman" w:hAnsi="Times New Roman" w:cs="Times New Roman" w:hint="eastAsia"/>
          <w:sz w:val="20"/>
          <w:szCs w:val="20"/>
        </w:rPr>
      </w:pPr>
      <w:r w:rsidRPr="004B5971">
        <w:rPr>
          <w:rFonts w:ascii="Times New Roman" w:hAnsi="Times New Roman" w:cs="Times New Roman"/>
          <w:sz w:val="20"/>
          <w:szCs w:val="20"/>
        </w:rPr>
        <w:t xml:space="preserve">Table S1 The primer sequences used </w:t>
      </w:r>
      <w:r w:rsidR="000201DD" w:rsidRPr="004B5971">
        <w:rPr>
          <w:rFonts w:ascii="Times New Roman" w:hAnsi="Times New Roman" w:cs="Times New Roman"/>
          <w:sz w:val="20"/>
          <w:szCs w:val="20"/>
        </w:rPr>
        <w:t>were</w:t>
      </w:r>
      <w:r w:rsidRPr="004B5971">
        <w:rPr>
          <w:rFonts w:ascii="Times New Roman" w:hAnsi="Times New Roman" w:cs="Times New Roman"/>
          <w:sz w:val="20"/>
          <w:szCs w:val="20"/>
        </w:rPr>
        <w:t xml:space="preserve"> listed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985"/>
        <w:gridCol w:w="1775"/>
      </w:tblGrid>
      <w:tr w:rsidR="00776573" w:rsidRPr="006F2B53" w14:paraId="12A96B5D" w14:textId="77777777" w:rsidTr="0034691F">
        <w:trPr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4E9D9F" w14:textId="77777777" w:rsidR="00776573" w:rsidRPr="006F2B53" w:rsidRDefault="00776573" w:rsidP="009A15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716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01D731" w14:textId="77777777" w:rsidR="00776573" w:rsidRPr="006F2B53" w:rsidRDefault="00776573" w:rsidP="009A15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776573" w:rsidRPr="006F2B53" w14:paraId="5E7ACA06" w14:textId="77777777" w:rsidTr="0034691F">
        <w:trPr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08888C3B" w14:textId="77777777" w:rsidR="00776573" w:rsidRPr="006F2B53" w:rsidRDefault="00776573" w:rsidP="009A15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7864CF" w14:textId="77777777" w:rsidR="00776573" w:rsidRPr="006F2B53" w:rsidRDefault="00776573" w:rsidP="009A15BA">
            <w:pPr>
              <w:jc w:val="center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6F2B53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04DF1" w14:textId="77777777" w:rsidR="00776573" w:rsidRPr="006F2B53" w:rsidRDefault="00776573" w:rsidP="009A15BA">
            <w:pPr>
              <w:jc w:val="center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6F2B53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uman</w:t>
            </w:r>
          </w:p>
        </w:tc>
      </w:tr>
      <w:tr w:rsidR="00776573" w:rsidRPr="006F2B53" w14:paraId="339C52CD" w14:textId="77777777" w:rsidTr="0034691F">
        <w:trPr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7A54037" w14:textId="77777777" w:rsidR="00776573" w:rsidRPr="006F2B53" w:rsidRDefault="00776573" w:rsidP="009A15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9D5760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2DA5BC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3C0F6A" w14:textId="77777777" w:rsidR="00776573" w:rsidRPr="006F2B53" w:rsidRDefault="00776573" w:rsidP="009A15BA">
            <w:pPr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6F2B53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17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82190" w14:textId="77777777" w:rsidR="00776573" w:rsidRPr="006F2B53" w:rsidRDefault="00776573" w:rsidP="009A15BA">
            <w:pPr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6F2B53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verse primer</w:t>
            </w:r>
          </w:p>
        </w:tc>
      </w:tr>
      <w:tr w:rsidR="00776573" w:rsidRPr="006F2B53" w14:paraId="4B144852" w14:textId="77777777" w:rsidTr="0034691F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F2152E0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C750B08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GTGATTTGCATAGTGCTCC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134F978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AAGCAGGGTCTGTTCAAGA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68530F9D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GTGCTGATCGTGATCTTC</w:t>
            </w:r>
          </w:p>
        </w:tc>
        <w:tc>
          <w:tcPr>
            <w:tcW w:w="1775" w:type="dxa"/>
            <w:tcBorders>
              <w:top w:val="single" w:sz="8" w:space="0" w:color="auto"/>
              <w:bottom w:val="nil"/>
            </w:tcBorders>
            <w:vAlign w:val="center"/>
          </w:tcPr>
          <w:p w14:paraId="558ADB84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TCGTTGGTAAAGTACACGTA</w:t>
            </w:r>
          </w:p>
        </w:tc>
      </w:tr>
      <w:tr w:rsidR="00776573" w:rsidRPr="006F2B53" w14:paraId="594BFECF" w14:textId="77777777" w:rsidTr="009A15BA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2744CF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879CEE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CCTTTGTGGAACTATATGG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9C273B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TATGCACCCAGAGTGATG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50" w:type="dxa"/>
              <w:shd w:val="clear" w:color="auto" w:fill="FFFFFF"/>
              <w:tblLayout w:type="fixed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1737"/>
            </w:tblGrid>
            <w:tr w:rsidR="00776573" w:rsidRPr="006F2B53" w14:paraId="354A4590" w14:textId="77777777" w:rsidTr="009A15BA">
              <w:trPr>
                <w:tblCellSpacing w:w="50" w:type="dxa"/>
              </w:trPr>
              <w:tc>
                <w:tcPr>
                  <w:tcW w:w="15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3399FB4B" w14:textId="77777777" w:rsidR="00776573" w:rsidRPr="006F2B53" w:rsidRDefault="00776573" w:rsidP="009A15BA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F2B5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>GGTGGGGTCATGTGTGTGG</w:t>
                  </w:r>
                </w:p>
              </w:tc>
            </w:tr>
          </w:tbl>
          <w:p w14:paraId="7D5B6C91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50" w:type="dxa"/>
              <w:shd w:val="clear" w:color="auto" w:fill="FFFFFF"/>
              <w:tblLayout w:type="fixed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1577"/>
            </w:tblGrid>
            <w:tr w:rsidR="00776573" w:rsidRPr="006F2B53" w14:paraId="1C6D98C3" w14:textId="77777777" w:rsidTr="009A15BA">
              <w:trPr>
                <w:tblCellSpacing w:w="50" w:type="dxa"/>
              </w:trPr>
              <w:tc>
                <w:tcPr>
                  <w:tcW w:w="1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3760ECEA" w14:textId="77777777" w:rsidR="00776573" w:rsidRPr="006F2B53" w:rsidRDefault="00776573" w:rsidP="009A15BA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F2B5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>CGGTTCAGGACTCAGTCATCC</w:t>
                  </w:r>
                </w:p>
              </w:tc>
            </w:tr>
          </w:tbl>
          <w:p w14:paraId="338A3CD1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573" w:rsidRPr="006F2B53" w14:paraId="011F57B1" w14:textId="77777777" w:rsidTr="009A15BA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7B1FB8" w14:textId="77777777" w:rsidR="00776573" w:rsidRPr="006F2B53" w:rsidRDefault="00776573" w:rsidP="009A15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G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7CAB7D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TAGCCGGAGTGGAAAATG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CBA57E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AATCTCTCGGAGTAGCCAC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1988666" w14:textId="77777777" w:rsidR="00776573" w:rsidRPr="006F2B53" w:rsidRDefault="00776573" w:rsidP="009A15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GTCGGTGGCTACATCC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50" w:type="dxa"/>
              <w:shd w:val="clear" w:color="auto" w:fill="FFFFFF"/>
              <w:tblLayout w:type="fixed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1682"/>
            </w:tblGrid>
            <w:tr w:rsidR="00776573" w:rsidRPr="006F2B53" w14:paraId="380008E8" w14:textId="77777777" w:rsidTr="009A15BA">
              <w:trPr>
                <w:tblCellSpacing w:w="50" w:type="dxa"/>
              </w:trPr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1368D6AB" w14:textId="77777777" w:rsidR="00776573" w:rsidRPr="006F2B53" w:rsidRDefault="00776573" w:rsidP="009A15BA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F2B5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>TATCTGGGAAGGCATCGAAGT</w:t>
                  </w:r>
                </w:p>
              </w:tc>
            </w:tr>
          </w:tbl>
          <w:p w14:paraId="74627B41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573" w:rsidRPr="006F2B53" w14:paraId="09D35C15" w14:textId="77777777" w:rsidTr="009A15BA">
        <w:trPr>
          <w:jc w:val="center"/>
        </w:trPr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A73C425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63884AD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CAACTCCAAGATTTCCCCG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146BFE5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GCAGTAGACATGGCAGAA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023C8AAA" w14:textId="77777777" w:rsidR="00776573" w:rsidRPr="006F2B53" w:rsidRDefault="00776573" w:rsidP="009A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GACGGTGTTGATGGTAAGAT</w:t>
            </w:r>
          </w:p>
        </w:tc>
        <w:tc>
          <w:tcPr>
            <w:tcW w:w="1775" w:type="dxa"/>
            <w:tcBorders>
              <w:top w:val="nil"/>
              <w:bottom w:val="single" w:sz="8" w:space="0" w:color="auto"/>
            </w:tcBorders>
            <w:vAlign w:val="center"/>
          </w:tcPr>
          <w:p w14:paraId="67A04065" w14:textId="77777777" w:rsidR="00776573" w:rsidRPr="006F2B53" w:rsidRDefault="00776573" w:rsidP="009A15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CCACAGAGTGTTCCTTG</w:t>
            </w:r>
          </w:p>
        </w:tc>
      </w:tr>
    </w:tbl>
    <w:p w14:paraId="43DC023C" w14:textId="77777777" w:rsidR="00776573" w:rsidRPr="006F2B53" w:rsidRDefault="00776573">
      <w:pPr>
        <w:rPr>
          <w:sz w:val="20"/>
          <w:szCs w:val="20"/>
        </w:rPr>
      </w:pPr>
    </w:p>
    <w:sectPr w:rsidR="00776573" w:rsidRPr="006F2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0B9FB" w14:textId="77777777" w:rsidR="009A0055" w:rsidRDefault="009A0055" w:rsidP="00776573">
      <w:r>
        <w:separator/>
      </w:r>
    </w:p>
  </w:endnote>
  <w:endnote w:type="continuationSeparator" w:id="0">
    <w:p w14:paraId="35355707" w14:textId="77777777" w:rsidR="009A0055" w:rsidRDefault="009A0055" w:rsidP="00776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CD75A" w14:textId="77777777" w:rsidR="009A0055" w:rsidRDefault="009A0055" w:rsidP="00776573">
      <w:r>
        <w:separator/>
      </w:r>
    </w:p>
  </w:footnote>
  <w:footnote w:type="continuationSeparator" w:id="0">
    <w:p w14:paraId="5D610143" w14:textId="77777777" w:rsidR="009A0055" w:rsidRDefault="009A0055" w:rsidP="00776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BF"/>
    <w:rsid w:val="000201DD"/>
    <w:rsid w:val="00053652"/>
    <w:rsid w:val="0034691F"/>
    <w:rsid w:val="004B5971"/>
    <w:rsid w:val="004D1E73"/>
    <w:rsid w:val="006F2B53"/>
    <w:rsid w:val="007371BF"/>
    <w:rsid w:val="00776573"/>
    <w:rsid w:val="009A0055"/>
    <w:rsid w:val="00CD6221"/>
    <w:rsid w:val="00EB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4AF01"/>
  <w15:chartTrackingRefBased/>
  <w15:docId w15:val="{D5EEECFF-CCC3-413F-8E87-35F5A6782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573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57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57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7657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573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776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明明</dc:creator>
  <cp:keywords/>
  <dc:description/>
  <cp:lastModifiedBy>王 明明</cp:lastModifiedBy>
  <cp:revision>8</cp:revision>
  <dcterms:created xsi:type="dcterms:W3CDTF">2023-02-05T05:45:00Z</dcterms:created>
  <dcterms:modified xsi:type="dcterms:W3CDTF">2023-02-10T10:36:00Z</dcterms:modified>
</cp:coreProperties>
</file>